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038EF" w14:textId="2F7A35C1" w:rsidR="00092DA9" w:rsidRPr="0010099D" w:rsidRDefault="00092DA9">
      <w:pPr>
        <w:rPr>
          <w:rFonts w:cstheme="minorHAnsi"/>
          <w:sz w:val="21"/>
          <w:szCs w:val="21"/>
        </w:rPr>
      </w:pPr>
      <w:r w:rsidRPr="0010099D">
        <w:rPr>
          <w:rFonts w:cstheme="minorHAnsi"/>
          <w:b/>
          <w:sz w:val="21"/>
          <w:szCs w:val="21"/>
          <w:lang w:val="en-US"/>
        </w:rPr>
        <w:t>Supplement</w:t>
      </w:r>
      <w:r w:rsidR="00C762D2">
        <w:rPr>
          <w:rFonts w:cstheme="minorHAnsi"/>
          <w:b/>
          <w:sz w:val="21"/>
          <w:szCs w:val="21"/>
          <w:lang w:val="en-US"/>
        </w:rPr>
        <w:t>ary</w:t>
      </w:r>
      <w:r w:rsidRPr="0010099D">
        <w:rPr>
          <w:rFonts w:cstheme="minorHAnsi"/>
          <w:b/>
          <w:sz w:val="21"/>
          <w:szCs w:val="21"/>
          <w:lang w:val="en-US"/>
        </w:rPr>
        <w:t xml:space="preserve"> table 1: Detailed distribution of number of mutations on a case-by-case basis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448"/>
        <w:gridCol w:w="786"/>
        <w:gridCol w:w="502"/>
        <w:gridCol w:w="671"/>
        <w:gridCol w:w="399"/>
        <w:gridCol w:w="507"/>
        <w:gridCol w:w="624"/>
        <w:gridCol w:w="603"/>
        <w:gridCol w:w="598"/>
        <w:gridCol w:w="786"/>
        <w:gridCol w:w="502"/>
        <w:gridCol w:w="1084"/>
        <w:gridCol w:w="534"/>
        <w:gridCol w:w="507"/>
        <w:gridCol w:w="624"/>
        <w:gridCol w:w="603"/>
        <w:gridCol w:w="598"/>
        <w:gridCol w:w="11"/>
      </w:tblGrid>
      <w:tr w:rsidR="001D3FD8" w:rsidRPr="003169FB" w14:paraId="66C77A42" w14:textId="77777777" w:rsidTr="0010099D">
        <w:trPr>
          <w:trHeight w:val="300"/>
        </w:trPr>
        <w:tc>
          <w:tcPr>
            <w:tcW w:w="0" w:type="auto"/>
          </w:tcPr>
          <w:p w14:paraId="6B1516AB" w14:textId="77777777" w:rsidR="001D3FD8" w:rsidRPr="003169FB" w:rsidRDefault="001D3FD8" w:rsidP="00B91FA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231399FB" w14:textId="77777777" w:rsidR="001D3FD8" w:rsidRPr="003169FB" w:rsidRDefault="001D3FD8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7"/>
          </w:tcPr>
          <w:p w14:paraId="4206EF66" w14:textId="77777777" w:rsidR="001D3FD8" w:rsidRPr="003169FB" w:rsidRDefault="001D3FD8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BREAST TUMORS</w:t>
            </w:r>
          </w:p>
        </w:tc>
        <w:tc>
          <w:tcPr>
            <w:tcW w:w="0" w:type="auto"/>
          </w:tcPr>
          <w:p w14:paraId="1F1B0542" w14:textId="77777777" w:rsidR="001D3FD8" w:rsidRPr="003169FB" w:rsidRDefault="001D3FD8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463" w:type="dxa"/>
            <w:gridSpan w:val="8"/>
          </w:tcPr>
          <w:p w14:paraId="6AA56959" w14:textId="77777777" w:rsidR="001D3FD8" w:rsidRPr="003169FB" w:rsidRDefault="001D3FD8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THYROID TUMORS</w:t>
            </w:r>
          </w:p>
        </w:tc>
      </w:tr>
      <w:tr w:rsidR="000E1580" w:rsidRPr="003169FB" w14:paraId="3675D0DD" w14:textId="77777777" w:rsidTr="0010099D">
        <w:trPr>
          <w:gridAfter w:val="1"/>
          <w:wAfter w:w="11" w:type="dxa"/>
          <w:trHeight w:val="300"/>
        </w:trPr>
        <w:tc>
          <w:tcPr>
            <w:tcW w:w="0" w:type="auto"/>
          </w:tcPr>
          <w:p w14:paraId="0DAA2AA5" w14:textId="77777777" w:rsidR="000E1580" w:rsidRPr="003169FB" w:rsidRDefault="000E1580" w:rsidP="00B91FA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5432A84C" w14:textId="77777777" w:rsidR="000E1580" w:rsidRPr="003169FB" w:rsidRDefault="000E1580" w:rsidP="00B91FA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66F59D4" w14:textId="77777777" w:rsidR="000E1580" w:rsidRPr="003169FB" w:rsidRDefault="000E1580" w:rsidP="00B91FA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169FB">
              <w:rPr>
                <w:rFonts w:cstheme="minorHAns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0" w:type="auto"/>
          </w:tcPr>
          <w:p w14:paraId="68D5FB45" w14:textId="77777777" w:rsidR="000E1580" w:rsidRPr="003169FB" w:rsidRDefault="000E1580" w:rsidP="00B91FA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169FB">
              <w:rPr>
                <w:rFonts w:cstheme="minorHAnsi"/>
                <w:b/>
                <w:bCs/>
                <w:sz w:val="18"/>
                <w:szCs w:val="18"/>
              </w:rPr>
              <w:t>Grade</w:t>
            </w:r>
          </w:p>
        </w:tc>
        <w:tc>
          <w:tcPr>
            <w:tcW w:w="0" w:type="auto"/>
          </w:tcPr>
          <w:p w14:paraId="74157D6D" w14:textId="77777777" w:rsidR="000E1580" w:rsidRPr="003169FB" w:rsidRDefault="000E1580" w:rsidP="00B91FA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3169FB">
              <w:rPr>
                <w:rFonts w:cstheme="minorHAnsi"/>
                <w:b/>
                <w:bCs/>
                <w:sz w:val="18"/>
                <w:szCs w:val="18"/>
              </w:rPr>
              <w:t>St</w:t>
            </w:r>
            <w:proofErr w:type="spellEnd"/>
          </w:p>
        </w:tc>
        <w:tc>
          <w:tcPr>
            <w:tcW w:w="0" w:type="auto"/>
            <w:noWrap/>
          </w:tcPr>
          <w:p w14:paraId="7779A5FF" w14:textId="77777777" w:rsidR="000E1580" w:rsidRPr="003169FB" w:rsidRDefault="000E1580" w:rsidP="00B91FA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169FB">
              <w:rPr>
                <w:rFonts w:cstheme="minorHAnsi"/>
                <w:b/>
                <w:bCs/>
                <w:sz w:val="18"/>
                <w:szCs w:val="18"/>
              </w:rPr>
              <w:t>MSI</w:t>
            </w:r>
          </w:p>
        </w:tc>
        <w:tc>
          <w:tcPr>
            <w:tcW w:w="0" w:type="auto"/>
            <w:noWrap/>
          </w:tcPr>
          <w:p w14:paraId="10E21AF4" w14:textId="77777777" w:rsidR="000E1580" w:rsidRPr="003169FB" w:rsidRDefault="000E1580" w:rsidP="00B91FA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3169FB">
              <w:rPr>
                <w:rFonts w:cstheme="minorHAnsi"/>
                <w:b/>
                <w:bCs/>
                <w:sz w:val="18"/>
                <w:szCs w:val="18"/>
              </w:rPr>
              <w:t>pLOH</w:t>
            </w:r>
            <w:proofErr w:type="spellEnd"/>
            <w:proofErr w:type="gramEnd"/>
          </w:p>
        </w:tc>
        <w:tc>
          <w:tcPr>
            <w:tcW w:w="0" w:type="auto"/>
            <w:noWrap/>
          </w:tcPr>
          <w:p w14:paraId="4D30CB19" w14:textId="77777777" w:rsidR="000E1580" w:rsidRPr="003169FB" w:rsidRDefault="000E1580" w:rsidP="00B91FA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3169FB">
              <w:rPr>
                <w:rFonts w:cstheme="minorHAnsi"/>
                <w:b/>
                <w:bCs/>
                <w:sz w:val="18"/>
                <w:szCs w:val="18"/>
              </w:rPr>
              <w:t>cLOH</w:t>
            </w:r>
            <w:proofErr w:type="spellEnd"/>
            <w:proofErr w:type="gramEnd"/>
          </w:p>
        </w:tc>
        <w:tc>
          <w:tcPr>
            <w:tcW w:w="0" w:type="auto"/>
            <w:noWrap/>
          </w:tcPr>
          <w:p w14:paraId="63EC4A5B" w14:textId="77777777" w:rsidR="000E1580" w:rsidRPr="003169FB" w:rsidRDefault="000E1580" w:rsidP="00B91FA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169FB">
              <w:rPr>
                <w:rFonts w:cstheme="minorHAns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14:paraId="7AED81D0" w14:textId="77777777" w:rsidR="000E1580" w:rsidRPr="003169FB" w:rsidRDefault="000E1580" w:rsidP="00B91FA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0499F2F7" w14:textId="77777777" w:rsidR="000E1580" w:rsidRPr="003169FB" w:rsidRDefault="000E1580" w:rsidP="00B91FA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169FB">
              <w:rPr>
                <w:rFonts w:cstheme="minorHAns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84" w:type="dxa"/>
          </w:tcPr>
          <w:p w14:paraId="210A9E83" w14:textId="0AF14DB0" w:rsidR="000E1580" w:rsidRPr="003169FB" w:rsidRDefault="0010099D" w:rsidP="00B91FA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theme="minorHAnsi"/>
                <w:b/>
                <w:bCs/>
                <w:sz w:val="18"/>
                <w:szCs w:val="18"/>
              </w:rPr>
              <w:t>Stage</w:t>
            </w:r>
            <w:proofErr w:type="spellEnd"/>
          </w:p>
        </w:tc>
        <w:tc>
          <w:tcPr>
            <w:tcW w:w="534" w:type="dxa"/>
          </w:tcPr>
          <w:p w14:paraId="2F6FC495" w14:textId="77777777" w:rsidR="000E1580" w:rsidRPr="003169FB" w:rsidRDefault="000E1580" w:rsidP="00B91FA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3169FB">
              <w:rPr>
                <w:rFonts w:cstheme="minorHAnsi"/>
                <w:b/>
                <w:bCs/>
                <w:sz w:val="18"/>
                <w:szCs w:val="18"/>
              </w:rPr>
              <w:t>St</w:t>
            </w:r>
            <w:proofErr w:type="spellEnd"/>
          </w:p>
        </w:tc>
        <w:tc>
          <w:tcPr>
            <w:tcW w:w="0" w:type="auto"/>
          </w:tcPr>
          <w:p w14:paraId="6DD55C6C" w14:textId="77777777" w:rsidR="000E1580" w:rsidRPr="003169FB" w:rsidRDefault="000E1580" w:rsidP="00B91FA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169FB">
              <w:rPr>
                <w:rFonts w:cstheme="minorHAnsi"/>
                <w:b/>
                <w:bCs/>
                <w:sz w:val="18"/>
                <w:szCs w:val="18"/>
              </w:rPr>
              <w:t>MSI</w:t>
            </w:r>
          </w:p>
        </w:tc>
        <w:tc>
          <w:tcPr>
            <w:tcW w:w="0" w:type="auto"/>
          </w:tcPr>
          <w:p w14:paraId="2D478256" w14:textId="77777777" w:rsidR="000E1580" w:rsidRPr="003169FB" w:rsidRDefault="000E1580" w:rsidP="00B91FA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3169FB">
              <w:rPr>
                <w:rFonts w:cstheme="minorHAnsi"/>
                <w:b/>
                <w:bCs/>
                <w:sz w:val="18"/>
                <w:szCs w:val="18"/>
              </w:rPr>
              <w:t>pLOH</w:t>
            </w:r>
            <w:proofErr w:type="spellEnd"/>
            <w:proofErr w:type="gramEnd"/>
          </w:p>
        </w:tc>
        <w:tc>
          <w:tcPr>
            <w:tcW w:w="0" w:type="auto"/>
          </w:tcPr>
          <w:p w14:paraId="2B5FF4AF" w14:textId="77777777" w:rsidR="000E1580" w:rsidRPr="003169FB" w:rsidRDefault="000E1580" w:rsidP="00B91FA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3169FB">
              <w:rPr>
                <w:rFonts w:cstheme="minorHAnsi"/>
                <w:b/>
                <w:bCs/>
                <w:sz w:val="18"/>
                <w:szCs w:val="18"/>
              </w:rPr>
              <w:t>cLOH</w:t>
            </w:r>
            <w:proofErr w:type="spellEnd"/>
            <w:proofErr w:type="gramEnd"/>
          </w:p>
        </w:tc>
        <w:tc>
          <w:tcPr>
            <w:tcW w:w="0" w:type="auto"/>
          </w:tcPr>
          <w:p w14:paraId="1B3AB671" w14:textId="77777777" w:rsidR="000E1580" w:rsidRPr="003169FB" w:rsidRDefault="000E1580" w:rsidP="00B91FA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169FB">
              <w:rPr>
                <w:rFonts w:cstheme="minorHAnsi"/>
                <w:b/>
                <w:bCs/>
                <w:sz w:val="18"/>
                <w:szCs w:val="18"/>
              </w:rPr>
              <w:t>Total</w:t>
            </w:r>
          </w:p>
        </w:tc>
      </w:tr>
      <w:tr w:rsidR="001071A6" w:rsidRPr="003169FB" w14:paraId="19360269" w14:textId="77777777" w:rsidTr="0010099D">
        <w:trPr>
          <w:gridAfter w:val="1"/>
          <w:wAfter w:w="11" w:type="dxa"/>
          <w:trHeight w:val="300"/>
        </w:trPr>
        <w:tc>
          <w:tcPr>
            <w:tcW w:w="0" w:type="auto"/>
            <w:vMerge w:val="restart"/>
            <w:textDirection w:val="btLr"/>
          </w:tcPr>
          <w:p w14:paraId="60DA7085" w14:textId="77777777" w:rsidR="00B91FAD" w:rsidRPr="003169FB" w:rsidRDefault="00B91FAD" w:rsidP="00B91FAD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BREAST TUMORS</w:t>
            </w:r>
          </w:p>
        </w:tc>
        <w:tc>
          <w:tcPr>
            <w:tcW w:w="0" w:type="auto"/>
            <w:noWrap/>
            <w:hideMark/>
          </w:tcPr>
          <w:p w14:paraId="371B8E09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4C271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4345B" w14:textId="7DC5A96C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0B994F98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38F271B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5DBE2B7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F957142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3269E4E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2B94126B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364EA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3613D" w14:textId="6D684962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064125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2FDF611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3D5CAE9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BD61339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EAC75F4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1071A6" w:rsidRPr="003169FB" w14:paraId="6979AF83" w14:textId="77777777" w:rsidTr="0010099D">
        <w:trPr>
          <w:gridAfter w:val="1"/>
          <w:wAfter w:w="11" w:type="dxa"/>
          <w:trHeight w:val="300"/>
        </w:trPr>
        <w:tc>
          <w:tcPr>
            <w:tcW w:w="0" w:type="auto"/>
            <w:vMerge/>
            <w:textDirection w:val="btLr"/>
          </w:tcPr>
          <w:p w14:paraId="480737C8" w14:textId="77777777" w:rsidR="00B91FAD" w:rsidRPr="003169FB" w:rsidRDefault="00B91FAD" w:rsidP="00B91FAD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7F3D1FD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BCB0D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97A08" w14:textId="0B36100E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200B4340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B1FA685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4425F7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9715311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B8C80F3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583BD8F2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EA0B2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78BE7" w14:textId="53FC3754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6F0272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</w:tcPr>
          <w:p w14:paraId="4DBDADF9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0C80C24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5867D06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3770EA5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1071A6" w:rsidRPr="003169FB" w14:paraId="4A359B71" w14:textId="77777777" w:rsidTr="0010099D">
        <w:trPr>
          <w:gridAfter w:val="1"/>
          <w:wAfter w:w="11" w:type="dxa"/>
          <w:trHeight w:val="300"/>
        </w:trPr>
        <w:tc>
          <w:tcPr>
            <w:tcW w:w="0" w:type="auto"/>
            <w:vMerge/>
            <w:textDirection w:val="btLr"/>
          </w:tcPr>
          <w:p w14:paraId="7C4F1565" w14:textId="77777777" w:rsidR="00B91FAD" w:rsidRPr="003169FB" w:rsidRDefault="00B91FAD" w:rsidP="00B91FAD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0F4B79C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48F26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4767A" w14:textId="013442F4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17220B2D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013838F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AABFFE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C945235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229A69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78AA235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DB307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A0355" w14:textId="1ADA2B85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6ED462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05D67ADD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03419CC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9CE72B6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0139485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1071A6" w:rsidRPr="003169FB" w14:paraId="5309F706" w14:textId="77777777" w:rsidTr="0010099D">
        <w:trPr>
          <w:gridAfter w:val="1"/>
          <w:wAfter w:w="11" w:type="dxa"/>
          <w:trHeight w:val="300"/>
        </w:trPr>
        <w:tc>
          <w:tcPr>
            <w:tcW w:w="0" w:type="auto"/>
            <w:vMerge/>
            <w:textDirection w:val="btLr"/>
          </w:tcPr>
          <w:p w14:paraId="059911D3" w14:textId="77777777" w:rsidR="00B91FAD" w:rsidRPr="003169FB" w:rsidRDefault="00B91FAD" w:rsidP="00B91FAD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C4D81F9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021BF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B72A1" w14:textId="1586D96C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008966F4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323F57AA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312D100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3E8D3D7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613B160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4C889AA6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1A5ED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743D8" w14:textId="734C2028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A2B1FF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</w:tcPr>
          <w:p w14:paraId="1F937F7F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88EE85A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D74ADE6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04004EF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1071A6" w:rsidRPr="003169FB" w14:paraId="3DB70E7D" w14:textId="77777777" w:rsidTr="0010099D">
        <w:trPr>
          <w:gridAfter w:val="1"/>
          <w:wAfter w:w="11" w:type="dxa"/>
          <w:trHeight w:val="300"/>
        </w:trPr>
        <w:tc>
          <w:tcPr>
            <w:tcW w:w="0" w:type="auto"/>
            <w:vMerge/>
            <w:textDirection w:val="btLr"/>
          </w:tcPr>
          <w:p w14:paraId="405695D8" w14:textId="77777777" w:rsidR="00B91FAD" w:rsidRPr="003169FB" w:rsidRDefault="00B91FAD" w:rsidP="00B91FAD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4BF5230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0E9A8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0B349" w14:textId="35A628CF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127AEEE2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12B1524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D6D308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86AA24A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E0B631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0BA5050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7F716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EE1A8" w14:textId="42B655C1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E3BBA1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50A1E1E9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D6479FD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2A8D0A7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1596651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1071A6" w:rsidRPr="003169FB" w14:paraId="4EACB1C5" w14:textId="77777777" w:rsidTr="0010099D">
        <w:trPr>
          <w:gridAfter w:val="1"/>
          <w:wAfter w:w="11" w:type="dxa"/>
          <w:trHeight w:val="300"/>
        </w:trPr>
        <w:tc>
          <w:tcPr>
            <w:tcW w:w="0" w:type="auto"/>
            <w:vMerge/>
            <w:textDirection w:val="btLr"/>
          </w:tcPr>
          <w:p w14:paraId="32B39BD1" w14:textId="77777777" w:rsidR="00B91FAD" w:rsidRPr="003169FB" w:rsidRDefault="00B91FAD" w:rsidP="00B91FAD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F6D6290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B0CA6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10A15" w14:textId="06ED06AC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017C8FF0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2AAA888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81021AF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E8DEFF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9BFC979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DA0E751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70FC0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4265E" w14:textId="7E5FE270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C0DA63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</w:tcPr>
          <w:p w14:paraId="1686D392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D6F4614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0E05664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95F0E18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1071A6" w:rsidRPr="003169FB" w14:paraId="293320A3" w14:textId="77777777" w:rsidTr="0010099D">
        <w:trPr>
          <w:gridAfter w:val="1"/>
          <w:wAfter w:w="11" w:type="dxa"/>
          <w:trHeight w:val="300"/>
        </w:trPr>
        <w:tc>
          <w:tcPr>
            <w:tcW w:w="0" w:type="auto"/>
            <w:vMerge/>
            <w:textDirection w:val="btLr"/>
          </w:tcPr>
          <w:p w14:paraId="522CA091" w14:textId="77777777" w:rsidR="00B91FAD" w:rsidRPr="003169FB" w:rsidRDefault="00B91FAD" w:rsidP="00B91FAD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518B7E4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357CD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C5998" w14:textId="7FBE3490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19E5FB75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6EC65D0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0A99C7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FBA507D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9AECC83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1E8963B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82AB3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B09FD" w14:textId="1BDACCD9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EB1D93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6EDA9B77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38B293A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CB97FCC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36873E7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1071A6" w:rsidRPr="003169FB" w14:paraId="59295D6F" w14:textId="77777777" w:rsidTr="0010099D">
        <w:trPr>
          <w:gridAfter w:val="1"/>
          <w:wAfter w:w="11" w:type="dxa"/>
          <w:trHeight w:val="300"/>
        </w:trPr>
        <w:tc>
          <w:tcPr>
            <w:tcW w:w="0" w:type="auto"/>
            <w:vMerge/>
            <w:textDirection w:val="btLr"/>
          </w:tcPr>
          <w:p w14:paraId="2977DE24" w14:textId="77777777" w:rsidR="00B91FAD" w:rsidRPr="003169FB" w:rsidRDefault="00B91FAD" w:rsidP="00B91FAD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691C525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513E0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866E4" w14:textId="3DD7FAFA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5D3035F5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1D92DEE2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67D46A4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0BC072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0E29819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3FF1EA3F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453C5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E8116" w14:textId="03364FEF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AAFEA4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</w:tcPr>
          <w:p w14:paraId="16F77E4C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FB4DD3C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8982668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00634EF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1071A6" w:rsidRPr="003169FB" w14:paraId="4A2271C5" w14:textId="77777777" w:rsidTr="0010099D">
        <w:trPr>
          <w:gridAfter w:val="1"/>
          <w:wAfter w:w="11" w:type="dxa"/>
          <w:trHeight w:val="300"/>
        </w:trPr>
        <w:tc>
          <w:tcPr>
            <w:tcW w:w="0" w:type="auto"/>
            <w:vMerge/>
            <w:textDirection w:val="btLr"/>
          </w:tcPr>
          <w:p w14:paraId="22F25666" w14:textId="77777777" w:rsidR="00B91FAD" w:rsidRPr="003169FB" w:rsidRDefault="00B91FAD" w:rsidP="00B91FAD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5E9502F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5FFB4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1F740F" w14:textId="05380BE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40B42ADB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ADCF15E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9248CDF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A3D2C2A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7D42956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0142BF88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A7E79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2DF65" w14:textId="7914DCAD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90F93D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</w:tcPr>
          <w:p w14:paraId="6AB660F0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1B1D7D6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EB22839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3BDF9BC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1071A6" w:rsidRPr="003169FB" w14:paraId="7E0F9A8E" w14:textId="77777777" w:rsidTr="0010099D">
        <w:trPr>
          <w:gridAfter w:val="1"/>
          <w:wAfter w:w="11" w:type="dxa"/>
          <w:trHeight w:val="300"/>
        </w:trPr>
        <w:tc>
          <w:tcPr>
            <w:tcW w:w="0" w:type="auto"/>
            <w:vMerge/>
            <w:textDirection w:val="btLr"/>
          </w:tcPr>
          <w:p w14:paraId="26736F8E" w14:textId="77777777" w:rsidR="00B91FAD" w:rsidRPr="003169FB" w:rsidRDefault="00B91FAD" w:rsidP="00B91FAD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58B5E06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2D1F0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CC227" w14:textId="2D78E1A4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0C90FD1B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14AAB5C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9CA4E4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C6E88B5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7F6557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D5F8F6C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E13C0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88DC7" w14:textId="34464ED2" w:rsidR="00B91FAD" w:rsidRPr="003169FB" w:rsidRDefault="0010099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04141D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19846A17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7E6A7C3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6BE882E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67B2A39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1071A6" w:rsidRPr="003169FB" w14:paraId="47592AE8" w14:textId="77777777" w:rsidTr="0010099D">
        <w:trPr>
          <w:gridAfter w:val="1"/>
          <w:wAfter w:w="11" w:type="dxa"/>
          <w:trHeight w:val="300"/>
        </w:trPr>
        <w:tc>
          <w:tcPr>
            <w:tcW w:w="0" w:type="auto"/>
            <w:vMerge/>
            <w:textDirection w:val="btLr"/>
          </w:tcPr>
          <w:p w14:paraId="37A92F39" w14:textId="77777777" w:rsidR="00B91FAD" w:rsidRPr="003169FB" w:rsidRDefault="00B91FAD" w:rsidP="00B91FAD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0857E70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07BA2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3D3E3" w14:textId="096E9509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160483BC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63E75B9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371D69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7031DE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135DAA2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0A11292F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5A99F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90AED" w14:textId="1C23BAF0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94CCE9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</w:tcPr>
          <w:p w14:paraId="5E85E3EE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18600C5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CD86135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415E75A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1071A6" w:rsidRPr="003169FB" w14:paraId="262405B9" w14:textId="77777777" w:rsidTr="0010099D">
        <w:trPr>
          <w:gridAfter w:val="1"/>
          <w:wAfter w:w="11" w:type="dxa"/>
          <w:trHeight w:val="300"/>
        </w:trPr>
        <w:tc>
          <w:tcPr>
            <w:tcW w:w="0" w:type="auto"/>
            <w:vMerge/>
            <w:textDirection w:val="btLr"/>
          </w:tcPr>
          <w:p w14:paraId="42CFDD7F" w14:textId="77777777" w:rsidR="00B91FAD" w:rsidRPr="003169FB" w:rsidRDefault="00B91FAD" w:rsidP="00B91FAD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B713B76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2EE0B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2DD1C" w14:textId="111FCB5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62994F18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E7C26FC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BF04E29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CF37912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78A33F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61B7D87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B957C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2900A" w14:textId="39637350" w:rsidR="00B91FAD" w:rsidRPr="003169FB" w:rsidRDefault="0010099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cstheme="minorHAnsi"/>
                <w:color w:val="000000"/>
                <w:sz w:val="18"/>
                <w:szCs w:val="18"/>
              </w:rPr>
              <w:t>n</w:t>
            </w:r>
            <w:r w:rsidR="001D3FD8" w:rsidRPr="003169FB">
              <w:rPr>
                <w:rFonts w:cstheme="minorHAnsi"/>
                <w:color w:val="000000"/>
                <w:sz w:val="18"/>
                <w:szCs w:val="18"/>
              </w:rPr>
              <w:t>r</w:t>
            </w:r>
            <w:proofErr w:type="spellEnd"/>
            <w:proofErr w:type="gramEnd"/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AC88E1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14:paraId="1F0BF0E3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8250371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F01CAC3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2CC63F8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1071A6" w:rsidRPr="003169FB" w14:paraId="25794475" w14:textId="77777777" w:rsidTr="0010099D">
        <w:trPr>
          <w:gridAfter w:val="1"/>
          <w:wAfter w:w="11" w:type="dxa"/>
          <w:trHeight w:val="300"/>
        </w:trPr>
        <w:tc>
          <w:tcPr>
            <w:tcW w:w="0" w:type="auto"/>
            <w:vMerge/>
            <w:textDirection w:val="btLr"/>
          </w:tcPr>
          <w:p w14:paraId="4EFC61F3" w14:textId="77777777" w:rsidR="00B91FAD" w:rsidRPr="003169FB" w:rsidRDefault="00B91FAD" w:rsidP="00B91FAD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34675A7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C615C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FCA28" w14:textId="4FD2C33C" w:rsidR="00B91FAD" w:rsidRPr="003169FB" w:rsidRDefault="00E8512A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168B422B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7761E32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71554F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BE275F7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D45C66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2E97C77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898AD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60E93" w14:textId="033340F6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C9F332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65839E2D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5581C76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04894DD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B83AC64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1071A6" w:rsidRPr="003169FB" w14:paraId="1C4A8541" w14:textId="77777777" w:rsidTr="0010099D">
        <w:trPr>
          <w:gridAfter w:val="1"/>
          <w:wAfter w:w="11" w:type="dxa"/>
          <w:trHeight w:val="300"/>
        </w:trPr>
        <w:tc>
          <w:tcPr>
            <w:tcW w:w="0" w:type="auto"/>
            <w:vMerge/>
            <w:textDirection w:val="btLr"/>
          </w:tcPr>
          <w:p w14:paraId="384404F6" w14:textId="77777777" w:rsidR="00B91FAD" w:rsidRPr="003169FB" w:rsidRDefault="00B91FAD" w:rsidP="00B91FAD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47F1DA5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11956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5BC47" w14:textId="0B71CC30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2A24C6F0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FF0A22D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8A9302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8367477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C1ED0AD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65382F59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D5382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96476" w14:textId="6CFC33BF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8FF296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</w:tcPr>
          <w:p w14:paraId="045A37AB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4164010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4A46E58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329F937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1071A6" w:rsidRPr="003169FB" w14:paraId="168CB5FB" w14:textId="77777777" w:rsidTr="0010099D">
        <w:trPr>
          <w:gridAfter w:val="1"/>
          <w:wAfter w:w="11" w:type="dxa"/>
          <w:trHeight w:val="300"/>
        </w:trPr>
        <w:tc>
          <w:tcPr>
            <w:tcW w:w="0" w:type="auto"/>
            <w:vMerge/>
            <w:textDirection w:val="btLr"/>
          </w:tcPr>
          <w:p w14:paraId="71E6D305" w14:textId="77777777" w:rsidR="00B91FAD" w:rsidRPr="003169FB" w:rsidRDefault="00B91FAD" w:rsidP="00B91FAD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F3A60CD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06739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4CBE0" w14:textId="0E830AA6" w:rsidR="00B91FAD" w:rsidRPr="003169FB" w:rsidRDefault="0010099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462E25DE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36F9927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534F67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619DAFD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8F2FB13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C96AF3D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D9EDC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446BF" w14:textId="2AF63DAC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2AEBB9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</w:tcPr>
          <w:p w14:paraId="6FA1E5FB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100BCDB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459DBFA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658C510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1071A6" w:rsidRPr="003169FB" w14:paraId="44B0E8C5" w14:textId="77777777" w:rsidTr="0010099D">
        <w:trPr>
          <w:gridAfter w:val="1"/>
          <w:wAfter w:w="11" w:type="dxa"/>
          <w:trHeight w:val="300"/>
        </w:trPr>
        <w:tc>
          <w:tcPr>
            <w:tcW w:w="0" w:type="auto"/>
            <w:vMerge/>
            <w:textDirection w:val="btLr"/>
          </w:tcPr>
          <w:p w14:paraId="2F2E1662" w14:textId="77777777" w:rsidR="00B91FAD" w:rsidRPr="003169FB" w:rsidRDefault="00B91FAD" w:rsidP="00B91FAD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61D69EC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53EAE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258AE" w14:textId="5F27BE18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3140B8EB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B02ED12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4D97A1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BED3A4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CA1C22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0A63160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0EE5F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5525C" w14:textId="79DFA986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B559F8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</w:tcPr>
          <w:p w14:paraId="17492F5A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DAA4245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7BD4235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2A1CFE1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1071A6" w:rsidRPr="003169FB" w14:paraId="2DC70303" w14:textId="77777777" w:rsidTr="0010099D">
        <w:trPr>
          <w:gridAfter w:val="1"/>
          <w:wAfter w:w="11" w:type="dxa"/>
          <w:trHeight w:val="300"/>
        </w:trPr>
        <w:tc>
          <w:tcPr>
            <w:tcW w:w="0" w:type="auto"/>
            <w:vMerge/>
            <w:textDirection w:val="btLr"/>
          </w:tcPr>
          <w:p w14:paraId="51DE951F" w14:textId="77777777" w:rsidR="00B91FAD" w:rsidRPr="003169FB" w:rsidRDefault="00B91FAD" w:rsidP="00B91FAD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30BB202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8D835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B4F29" w14:textId="1B1FA82D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1C288C92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AA58B1D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D6BBB8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7EC2FB4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EEC629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534EE76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CD6FF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0BBF8" w14:textId="145EB069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F7EFEF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9BC91AB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22D31E7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AE02A29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4BE2610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1071A6" w:rsidRPr="003169FB" w14:paraId="4FA2A5A8" w14:textId="77777777" w:rsidTr="0010099D">
        <w:trPr>
          <w:gridAfter w:val="1"/>
          <w:wAfter w:w="11" w:type="dxa"/>
          <w:trHeight w:val="340"/>
        </w:trPr>
        <w:tc>
          <w:tcPr>
            <w:tcW w:w="0" w:type="auto"/>
            <w:vMerge/>
            <w:textDirection w:val="btLr"/>
          </w:tcPr>
          <w:p w14:paraId="46CB63B4" w14:textId="77777777" w:rsidR="00B91FAD" w:rsidRPr="003169FB" w:rsidRDefault="00B91FAD" w:rsidP="00B91FAD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3BCD386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B7B11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D2EA5" w14:textId="0ED99C2E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72731FF8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59E577E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8F53EA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3931B5D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8D9314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B504D5F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4E696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F07B9" w14:textId="1281BB82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D8082A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4BE29CB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E56385F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CBD765D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B72D6AF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1071A6" w:rsidRPr="003169FB" w14:paraId="77C1B9B0" w14:textId="77777777" w:rsidTr="0010099D">
        <w:trPr>
          <w:gridAfter w:val="1"/>
          <w:wAfter w:w="11" w:type="dxa"/>
          <w:trHeight w:val="300"/>
        </w:trPr>
        <w:tc>
          <w:tcPr>
            <w:tcW w:w="0" w:type="auto"/>
            <w:vMerge/>
            <w:textDirection w:val="btLr"/>
          </w:tcPr>
          <w:p w14:paraId="2DB9ECB5" w14:textId="77777777" w:rsidR="00B91FAD" w:rsidRPr="003169FB" w:rsidRDefault="00B91FAD" w:rsidP="00B91FAD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0BAAAF4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D2C42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79CBE" w14:textId="253DAC88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3FA50AC7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399B4165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289603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40FAE27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990FCC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2FFC1E0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D9420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88317" w14:textId="6908AD10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F9DFAD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5A06ACEA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D246845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8C1020D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F785E2C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1071A6" w:rsidRPr="003169FB" w14:paraId="3F81CACD" w14:textId="77777777" w:rsidTr="0010099D">
        <w:trPr>
          <w:gridAfter w:val="1"/>
          <w:wAfter w:w="11" w:type="dxa"/>
          <w:trHeight w:val="300"/>
        </w:trPr>
        <w:tc>
          <w:tcPr>
            <w:tcW w:w="0" w:type="auto"/>
            <w:vMerge/>
            <w:textDirection w:val="btLr"/>
          </w:tcPr>
          <w:p w14:paraId="5DFD90F1" w14:textId="77777777" w:rsidR="00B91FAD" w:rsidRPr="003169FB" w:rsidRDefault="00B91FAD" w:rsidP="00B91FAD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3AE5F11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81F022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623D7" w14:textId="051B92FE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09F9C0A2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4D5FABF1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541304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366A71D2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9D5850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B51B26E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6F6BB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45CCA" w14:textId="16EBF630" w:rsidR="00B91FAD" w:rsidRPr="003169FB" w:rsidRDefault="0010099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cstheme="minorHAnsi"/>
                <w:color w:val="000000"/>
                <w:sz w:val="18"/>
                <w:szCs w:val="18"/>
              </w:rPr>
              <w:t>n</w:t>
            </w:r>
            <w:r w:rsidR="001D3FD8" w:rsidRPr="003169FB">
              <w:rPr>
                <w:rFonts w:cstheme="minorHAnsi"/>
                <w:color w:val="000000"/>
                <w:sz w:val="18"/>
                <w:szCs w:val="18"/>
              </w:rPr>
              <w:t>r</w:t>
            </w:r>
            <w:proofErr w:type="spellEnd"/>
            <w:proofErr w:type="gramEnd"/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88B124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0A005A05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A8A1E2C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FB46C35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7A7E826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1071A6" w:rsidRPr="003169FB" w14:paraId="6E86A81E" w14:textId="77777777" w:rsidTr="0010099D">
        <w:trPr>
          <w:gridAfter w:val="1"/>
          <w:wAfter w:w="11" w:type="dxa"/>
          <w:trHeight w:val="300"/>
        </w:trPr>
        <w:tc>
          <w:tcPr>
            <w:tcW w:w="0" w:type="auto"/>
            <w:vMerge/>
            <w:textDirection w:val="btLr"/>
          </w:tcPr>
          <w:p w14:paraId="714E01DF" w14:textId="77777777" w:rsidR="00B91FAD" w:rsidRPr="003169FB" w:rsidRDefault="00B91FAD" w:rsidP="00B91FAD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8AABB53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14DF9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915BB" w14:textId="312D59E1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14:paraId="4E43A3B0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13EB8157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CD9762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6356DF6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AC8244C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B255EB5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F438F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F9DE3" w14:textId="273FED59" w:rsidR="00B91FAD" w:rsidRPr="003169FB" w:rsidRDefault="0010099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cstheme="minorHAnsi"/>
                <w:color w:val="000000"/>
                <w:sz w:val="18"/>
                <w:szCs w:val="18"/>
              </w:rPr>
              <w:t>n</w:t>
            </w:r>
            <w:r w:rsidR="001D3FD8" w:rsidRPr="003169FB">
              <w:rPr>
                <w:rFonts w:cstheme="minorHAnsi"/>
                <w:color w:val="000000"/>
                <w:sz w:val="18"/>
                <w:szCs w:val="18"/>
              </w:rPr>
              <w:t>r</w:t>
            </w:r>
            <w:proofErr w:type="spellEnd"/>
            <w:proofErr w:type="gramEnd"/>
          </w:p>
        </w:tc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18FE9C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60EC64C9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7E3631C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95E1F30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ADF2B23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B91FAD" w:rsidRPr="003169FB" w14:paraId="250C44C3" w14:textId="77777777" w:rsidTr="0010099D">
        <w:trPr>
          <w:gridAfter w:val="1"/>
          <w:wAfter w:w="11" w:type="dxa"/>
          <w:trHeight w:val="300"/>
        </w:trPr>
        <w:tc>
          <w:tcPr>
            <w:tcW w:w="0" w:type="auto"/>
            <w:vMerge/>
            <w:textDirection w:val="btLr"/>
          </w:tcPr>
          <w:p w14:paraId="3EEC6EE6" w14:textId="77777777" w:rsidR="00B91FAD" w:rsidRPr="003169FB" w:rsidRDefault="00B91FAD" w:rsidP="00B91FAD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F674BE5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D7379B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CFD9D" w14:textId="6A0F1276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2D1A54BE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6631B54B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04E7E6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3411A61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9DBB13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51EBED2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078B2C86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4" w:type="dxa"/>
          </w:tcPr>
          <w:p w14:paraId="0137C6EF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4" w:type="dxa"/>
          </w:tcPr>
          <w:p w14:paraId="53D75F6B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874663D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482F358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EBE7838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C16E2EC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B91FAD" w:rsidRPr="003169FB" w14:paraId="7E1D796D" w14:textId="77777777" w:rsidTr="0010099D">
        <w:trPr>
          <w:gridAfter w:val="1"/>
          <w:wAfter w:w="11" w:type="dxa"/>
          <w:trHeight w:val="300"/>
        </w:trPr>
        <w:tc>
          <w:tcPr>
            <w:tcW w:w="0" w:type="auto"/>
            <w:vMerge/>
            <w:textDirection w:val="btLr"/>
          </w:tcPr>
          <w:p w14:paraId="62B6BC30" w14:textId="77777777" w:rsidR="00B91FAD" w:rsidRPr="003169FB" w:rsidRDefault="00B91FAD" w:rsidP="00B91FAD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75E64FE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518CD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5309D" w14:textId="0007A58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1E46BD18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AD11531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26B99D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AB9A73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C50DC29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151AD516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416D5C56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4" w:type="dxa"/>
          </w:tcPr>
          <w:p w14:paraId="1B7C3868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4" w:type="dxa"/>
          </w:tcPr>
          <w:p w14:paraId="078CB1D2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B8E7611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3544D87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42F2EB4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11F7022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B91FAD" w:rsidRPr="003169FB" w14:paraId="4C4F0472" w14:textId="77777777" w:rsidTr="0010099D">
        <w:trPr>
          <w:gridAfter w:val="1"/>
          <w:wAfter w:w="11" w:type="dxa"/>
          <w:trHeight w:val="300"/>
        </w:trPr>
        <w:tc>
          <w:tcPr>
            <w:tcW w:w="0" w:type="auto"/>
            <w:vMerge/>
            <w:textDirection w:val="btLr"/>
          </w:tcPr>
          <w:p w14:paraId="4BC849D3" w14:textId="77777777" w:rsidR="00B91FAD" w:rsidRPr="003169FB" w:rsidRDefault="00B91FAD" w:rsidP="00B91FAD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DC50DF9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5FFFE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A9AC0" w14:textId="7E4FE888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3D7F8BBF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6120E99D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6AF13F6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59D9BBC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A6C4D31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7DA3F19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4AB363F2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4" w:type="dxa"/>
          </w:tcPr>
          <w:p w14:paraId="5F0E07CA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4" w:type="dxa"/>
          </w:tcPr>
          <w:p w14:paraId="384DB829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89EC654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E2B384B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B1B5C6D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3B5B0DD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B91FAD" w:rsidRPr="003169FB" w14:paraId="15F25B6C" w14:textId="77777777" w:rsidTr="0010099D">
        <w:trPr>
          <w:gridAfter w:val="1"/>
          <w:wAfter w:w="11" w:type="dxa"/>
          <w:trHeight w:val="300"/>
        </w:trPr>
        <w:tc>
          <w:tcPr>
            <w:tcW w:w="0" w:type="auto"/>
            <w:vMerge/>
            <w:textDirection w:val="btLr"/>
          </w:tcPr>
          <w:p w14:paraId="0E6A746A" w14:textId="77777777" w:rsidR="00B91FAD" w:rsidRPr="003169FB" w:rsidRDefault="00B91FAD" w:rsidP="00B91FAD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500C8AC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F30DF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2B24F" w14:textId="77777777" w:rsidR="00B91FAD" w:rsidRPr="003169FB" w:rsidRDefault="003169FB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cstheme="minorHAnsi"/>
                <w:color w:val="000000"/>
                <w:sz w:val="18"/>
                <w:szCs w:val="18"/>
              </w:rPr>
              <w:t>nr</w:t>
            </w:r>
            <w:proofErr w:type="spellEnd"/>
            <w:proofErr w:type="gramEnd"/>
          </w:p>
        </w:tc>
        <w:tc>
          <w:tcPr>
            <w:tcW w:w="0" w:type="auto"/>
            <w:vAlign w:val="bottom"/>
          </w:tcPr>
          <w:p w14:paraId="419F2544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1656DC2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306CF6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D11022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649814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42B2C28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2749BBCC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4" w:type="dxa"/>
          </w:tcPr>
          <w:p w14:paraId="52B63C9A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4" w:type="dxa"/>
          </w:tcPr>
          <w:p w14:paraId="343FC254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D0ED6F4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D58F83B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9379BA5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55AC2DC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B91FAD" w:rsidRPr="003169FB" w14:paraId="2431ABF4" w14:textId="77777777" w:rsidTr="0010099D">
        <w:trPr>
          <w:gridAfter w:val="1"/>
          <w:wAfter w:w="11" w:type="dxa"/>
          <w:trHeight w:val="300"/>
        </w:trPr>
        <w:tc>
          <w:tcPr>
            <w:tcW w:w="0" w:type="auto"/>
            <w:vMerge/>
            <w:textDirection w:val="btLr"/>
          </w:tcPr>
          <w:p w14:paraId="0DAA0E7C" w14:textId="77777777" w:rsidR="00B91FAD" w:rsidRPr="003169FB" w:rsidRDefault="00B91FAD" w:rsidP="00B91FAD">
            <w:pPr>
              <w:ind w:left="113" w:right="113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4FFA7321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169FB">
              <w:rPr>
                <w:rFonts w:cstheme="minorHAnsi"/>
                <w:b/>
                <w:sz w:val="18"/>
                <w:szCs w:val="18"/>
              </w:rPr>
              <w:t>Case 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F88C9" w14:textId="77777777" w:rsidR="00B91FAD" w:rsidRPr="003169FB" w:rsidRDefault="00B91FA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169FB">
              <w:rPr>
                <w:rFonts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F7205" w14:textId="773DDB5B" w:rsidR="00B91FAD" w:rsidRPr="003169FB" w:rsidRDefault="0010099D" w:rsidP="00B91FA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3B55EBFB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6A4ABE91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7DBE54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FB8DD0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77C0A41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169FB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3CA2211A" w14:textId="77777777" w:rsidR="00B91FAD" w:rsidRPr="003169FB" w:rsidRDefault="00B91FAD" w:rsidP="00B91FAD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32DCC9D7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4" w:type="dxa"/>
          </w:tcPr>
          <w:p w14:paraId="5B37FAC5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4" w:type="dxa"/>
          </w:tcPr>
          <w:p w14:paraId="0D9C4437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EF1B3FE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992F216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55E1586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56CA639" w14:textId="77777777" w:rsidR="00B91FAD" w:rsidRPr="003169FB" w:rsidRDefault="00B91FAD" w:rsidP="00B91FA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 w14:paraId="209E81EA" w14:textId="4654737F" w:rsidR="00BB48E9" w:rsidRPr="003169FB" w:rsidRDefault="003169FB" w:rsidP="003169FB">
      <w:pPr>
        <w:pStyle w:val="ListeParagraf"/>
        <w:rPr>
          <w:rFonts w:cstheme="minorHAnsi"/>
          <w:sz w:val="18"/>
          <w:szCs w:val="18"/>
        </w:rPr>
      </w:pPr>
      <w:r w:rsidRPr="003169FB">
        <w:rPr>
          <w:rFonts w:cstheme="minorHAnsi"/>
          <w:b/>
          <w:sz w:val="18"/>
          <w:szCs w:val="18"/>
          <w:lang w:val="en-US"/>
        </w:rPr>
        <w:t xml:space="preserve">*ST: </w:t>
      </w:r>
      <w:r w:rsidRPr="003169FB">
        <w:rPr>
          <w:rFonts w:cstheme="minorHAnsi"/>
          <w:b/>
          <w:bCs/>
          <w:sz w:val="18"/>
          <w:szCs w:val="18"/>
        </w:rPr>
        <w:t>Storage time (</w:t>
      </w:r>
      <w:proofErr w:type="spellStart"/>
      <w:r w:rsidRPr="003169FB">
        <w:rPr>
          <w:rFonts w:cstheme="minorHAnsi"/>
          <w:b/>
          <w:bCs/>
          <w:sz w:val="18"/>
          <w:szCs w:val="18"/>
        </w:rPr>
        <w:t>Months</w:t>
      </w:r>
      <w:proofErr w:type="spellEnd"/>
      <w:r w:rsidRPr="003169FB">
        <w:rPr>
          <w:rFonts w:cstheme="minorHAnsi"/>
          <w:b/>
          <w:bCs/>
          <w:sz w:val="18"/>
          <w:szCs w:val="18"/>
        </w:rPr>
        <w:t xml:space="preserve">), </w:t>
      </w:r>
      <w:proofErr w:type="spellStart"/>
      <w:r w:rsidRPr="003169FB">
        <w:rPr>
          <w:rFonts w:cstheme="minorHAnsi"/>
          <w:b/>
          <w:bCs/>
          <w:sz w:val="18"/>
          <w:szCs w:val="18"/>
        </w:rPr>
        <w:t>nr</w:t>
      </w:r>
      <w:proofErr w:type="spellEnd"/>
      <w:r w:rsidRPr="003169FB">
        <w:rPr>
          <w:rFonts w:cstheme="minorHAnsi"/>
          <w:b/>
          <w:bCs/>
          <w:sz w:val="18"/>
          <w:szCs w:val="18"/>
        </w:rPr>
        <w:t xml:space="preserve">: not </w:t>
      </w:r>
      <w:proofErr w:type="spellStart"/>
      <w:r w:rsidRPr="003169FB">
        <w:rPr>
          <w:rFonts w:cstheme="minorHAnsi"/>
          <w:b/>
          <w:bCs/>
          <w:sz w:val="18"/>
          <w:szCs w:val="18"/>
        </w:rPr>
        <w:t>reported</w:t>
      </w:r>
      <w:proofErr w:type="spellEnd"/>
      <w:r w:rsidRPr="003169FB">
        <w:rPr>
          <w:rFonts w:cstheme="minorHAnsi"/>
          <w:b/>
          <w:bCs/>
          <w:sz w:val="18"/>
          <w:szCs w:val="18"/>
        </w:rPr>
        <w:t xml:space="preserve">, MSI: </w:t>
      </w:r>
      <w:proofErr w:type="spellStart"/>
      <w:r>
        <w:rPr>
          <w:rFonts w:cstheme="minorHAnsi"/>
          <w:sz w:val="18"/>
          <w:szCs w:val="18"/>
        </w:rPr>
        <w:t>M</w:t>
      </w:r>
      <w:r w:rsidRPr="0010099D">
        <w:rPr>
          <w:rFonts w:cstheme="minorHAnsi"/>
          <w:sz w:val="18"/>
          <w:szCs w:val="18"/>
        </w:rPr>
        <w:t>icrosatellite</w:t>
      </w:r>
      <w:proofErr w:type="spellEnd"/>
      <w:r w:rsidRPr="0010099D">
        <w:rPr>
          <w:rFonts w:cstheme="minorHAnsi"/>
          <w:sz w:val="18"/>
          <w:szCs w:val="18"/>
        </w:rPr>
        <w:t xml:space="preserve"> </w:t>
      </w:r>
      <w:proofErr w:type="spellStart"/>
      <w:r>
        <w:rPr>
          <w:rFonts w:cstheme="minorHAnsi"/>
          <w:sz w:val="18"/>
          <w:szCs w:val="18"/>
        </w:rPr>
        <w:t>I</w:t>
      </w:r>
      <w:r w:rsidRPr="0010099D">
        <w:rPr>
          <w:rFonts w:cstheme="minorHAnsi"/>
          <w:sz w:val="18"/>
          <w:szCs w:val="18"/>
        </w:rPr>
        <w:t>nstability</w:t>
      </w:r>
      <w:proofErr w:type="spellEnd"/>
      <w:r w:rsidRPr="003169FB">
        <w:rPr>
          <w:rFonts w:cstheme="minorHAnsi"/>
          <w:b/>
          <w:bCs/>
          <w:sz w:val="18"/>
          <w:szCs w:val="18"/>
        </w:rPr>
        <w:tab/>
      </w:r>
      <w:proofErr w:type="spellStart"/>
      <w:r w:rsidRPr="003169FB">
        <w:rPr>
          <w:rFonts w:cstheme="minorHAnsi"/>
          <w:b/>
          <w:bCs/>
          <w:sz w:val="18"/>
          <w:szCs w:val="18"/>
        </w:rPr>
        <w:t>pLOH</w:t>
      </w:r>
      <w:proofErr w:type="spellEnd"/>
      <w:r w:rsidRPr="003169FB">
        <w:rPr>
          <w:rFonts w:cstheme="minorHAnsi"/>
          <w:b/>
          <w:bCs/>
          <w:sz w:val="18"/>
          <w:szCs w:val="18"/>
        </w:rPr>
        <w:t xml:space="preserve">: </w:t>
      </w:r>
      <w:proofErr w:type="spellStart"/>
      <w:r w:rsidRPr="0010099D">
        <w:rPr>
          <w:rFonts w:cstheme="minorHAnsi"/>
          <w:sz w:val="18"/>
          <w:szCs w:val="18"/>
        </w:rPr>
        <w:t>partial</w:t>
      </w:r>
      <w:proofErr w:type="spellEnd"/>
      <w:r w:rsidRPr="0010099D">
        <w:rPr>
          <w:rFonts w:cstheme="minorHAnsi"/>
          <w:sz w:val="18"/>
          <w:szCs w:val="18"/>
        </w:rPr>
        <w:t xml:space="preserve"> </w:t>
      </w:r>
      <w:proofErr w:type="spellStart"/>
      <w:r w:rsidRPr="0010099D">
        <w:rPr>
          <w:rFonts w:cstheme="minorHAnsi"/>
          <w:sz w:val="18"/>
          <w:szCs w:val="18"/>
        </w:rPr>
        <w:t>loss</w:t>
      </w:r>
      <w:proofErr w:type="spellEnd"/>
      <w:r w:rsidRPr="0010099D">
        <w:rPr>
          <w:rFonts w:cstheme="minorHAnsi"/>
          <w:sz w:val="18"/>
          <w:szCs w:val="18"/>
        </w:rPr>
        <w:t xml:space="preserve"> of </w:t>
      </w:r>
      <w:proofErr w:type="spellStart"/>
      <w:r w:rsidRPr="0010099D">
        <w:rPr>
          <w:rFonts w:cstheme="minorHAnsi"/>
          <w:sz w:val="18"/>
          <w:szCs w:val="18"/>
        </w:rPr>
        <w:t>heterozygosity</w:t>
      </w:r>
      <w:proofErr w:type="spellEnd"/>
      <w:r w:rsidRPr="0010099D">
        <w:rPr>
          <w:rFonts w:cstheme="minorHAnsi"/>
          <w:sz w:val="18"/>
          <w:szCs w:val="18"/>
        </w:rPr>
        <w:t>,</w:t>
      </w:r>
      <w:r>
        <w:rPr>
          <w:rFonts w:cstheme="minorHAnsi"/>
          <w:b/>
          <w:bCs/>
          <w:sz w:val="18"/>
          <w:szCs w:val="18"/>
        </w:rPr>
        <w:t xml:space="preserve"> </w:t>
      </w:r>
      <w:proofErr w:type="spellStart"/>
      <w:r w:rsidRPr="003169FB">
        <w:rPr>
          <w:rFonts w:cstheme="minorHAnsi"/>
          <w:b/>
          <w:bCs/>
          <w:sz w:val="18"/>
          <w:szCs w:val="18"/>
        </w:rPr>
        <w:t>cLOH</w:t>
      </w:r>
      <w:proofErr w:type="spellEnd"/>
      <w:r w:rsidRPr="003169FB">
        <w:rPr>
          <w:rFonts w:cstheme="minorHAnsi"/>
          <w:b/>
          <w:bCs/>
          <w:sz w:val="18"/>
          <w:szCs w:val="18"/>
        </w:rPr>
        <w:t xml:space="preserve">:  Complete </w:t>
      </w:r>
      <w:proofErr w:type="spellStart"/>
      <w:r w:rsidRPr="0010099D">
        <w:rPr>
          <w:rFonts w:cstheme="minorHAnsi"/>
          <w:sz w:val="18"/>
          <w:szCs w:val="18"/>
        </w:rPr>
        <w:t>Loss</w:t>
      </w:r>
      <w:proofErr w:type="spellEnd"/>
      <w:r w:rsidRPr="0010099D">
        <w:rPr>
          <w:rFonts w:cstheme="minorHAnsi"/>
          <w:sz w:val="18"/>
          <w:szCs w:val="18"/>
        </w:rPr>
        <w:t xml:space="preserve"> of </w:t>
      </w:r>
      <w:proofErr w:type="spellStart"/>
      <w:r w:rsidRPr="0010099D">
        <w:rPr>
          <w:rFonts w:cstheme="minorHAnsi"/>
          <w:sz w:val="18"/>
          <w:szCs w:val="18"/>
        </w:rPr>
        <w:t>heterozygosity</w:t>
      </w:r>
      <w:proofErr w:type="spellEnd"/>
    </w:p>
    <w:sectPr w:rsidR="00BB48E9" w:rsidRPr="003169FB" w:rsidSect="00AF4F5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E3545C"/>
    <w:multiLevelType w:val="hybridMultilevel"/>
    <w:tmpl w:val="3FF85FDE"/>
    <w:lvl w:ilvl="0" w:tplc="23527E9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67486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0E7F"/>
    <w:rsid w:val="00092DA9"/>
    <w:rsid w:val="000E1580"/>
    <w:rsid w:val="0010099D"/>
    <w:rsid w:val="001071A6"/>
    <w:rsid w:val="00140E7F"/>
    <w:rsid w:val="001D3FD8"/>
    <w:rsid w:val="003169FB"/>
    <w:rsid w:val="005633C8"/>
    <w:rsid w:val="005F0000"/>
    <w:rsid w:val="007E2767"/>
    <w:rsid w:val="00822577"/>
    <w:rsid w:val="009F20F1"/>
    <w:rsid w:val="00AF4F5C"/>
    <w:rsid w:val="00B226B2"/>
    <w:rsid w:val="00B91FAD"/>
    <w:rsid w:val="00BB48E9"/>
    <w:rsid w:val="00C762D2"/>
    <w:rsid w:val="00CD3A7A"/>
    <w:rsid w:val="00E85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9410CE"/>
  <w15:chartTrackingRefBased/>
  <w15:docId w15:val="{705E9D50-DE80-4FDC-AB34-26C5BFC76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092D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3169F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3169FB"/>
    <w:rPr>
      <w:rFonts w:ascii="Times New Roman" w:hAnsi="Times New Roman" w:cs="Times New Roman"/>
      <w:sz w:val="18"/>
      <w:szCs w:val="18"/>
    </w:rPr>
  </w:style>
  <w:style w:type="paragraph" w:styleId="ListeParagraf">
    <w:name w:val="List Paragraph"/>
    <w:basedOn w:val="Normal"/>
    <w:uiPriority w:val="34"/>
    <w:qFormat/>
    <w:rsid w:val="003169FB"/>
    <w:pPr>
      <w:ind w:left="720"/>
      <w:contextualSpacing/>
    </w:pPr>
  </w:style>
  <w:style w:type="character" w:styleId="AklamaBavurusu">
    <w:name w:val="annotation reference"/>
    <w:basedOn w:val="VarsaylanParagrafYazTipi"/>
    <w:uiPriority w:val="99"/>
    <w:semiHidden/>
    <w:unhideWhenUsed/>
    <w:rsid w:val="003169FB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3169FB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3169FB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3169FB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3169FB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CD3A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7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84CB2E-C706-3542-8391-EF1E698E34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64</dc:creator>
  <cp:keywords/>
  <dc:description/>
  <cp:lastModifiedBy>ipek gürel</cp:lastModifiedBy>
  <cp:revision>13</cp:revision>
  <dcterms:created xsi:type="dcterms:W3CDTF">2024-02-19T08:02:00Z</dcterms:created>
  <dcterms:modified xsi:type="dcterms:W3CDTF">2024-03-03T15:34:00Z</dcterms:modified>
</cp:coreProperties>
</file>